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4D826D3" w:rsidR="000035D5" w:rsidRDefault="000035D5">
                            <w:r>
                              <w:t xml:space="preserve">Reported on page number: </w:t>
                            </w:r>
                            <w:r w:rsidR="00791C85">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4D826D3" w:rsidR="000035D5" w:rsidRDefault="000035D5">
                      <w:r>
                        <w:t xml:space="preserve">Reported on page number: </w:t>
                      </w:r>
                      <w:r w:rsidR="00791C85">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87A9CEC" w:rsidR="000035D5" w:rsidRDefault="000035D5" w:rsidP="000035D5">
                            <w:r>
                              <w:t xml:space="preserve">Reported on page number: </w:t>
                            </w:r>
                            <w:r w:rsidR="00D9389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87A9CEC" w:rsidR="000035D5" w:rsidRDefault="000035D5" w:rsidP="000035D5">
                      <w:r>
                        <w:t xml:space="preserve">Reported on page number: </w:t>
                      </w:r>
                      <w:r w:rsidR="00D9389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D80F5D0" w:rsidR="000035D5" w:rsidRDefault="00D93898"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D80F5D0" w:rsidR="000035D5" w:rsidRDefault="00D93898"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16CB535" w:rsidR="000035D5" w:rsidRDefault="00D93898" w:rsidP="000035D5">
                            <w:r>
                              <w:t xml:space="preserve">Written, informed consent was obtained from individuals who participated in the study, as reported on page </w:t>
                            </w:r>
                            <w:r w:rsidR="00791C85">
                              <w:t>9</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16CB535" w:rsidR="000035D5" w:rsidRDefault="00D93898" w:rsidP="000035D5">
                      <w:r>
                        <w:t xml:space="preserve">Written, informed consent was obtained from individuals who participated in the study, as reported on page </w:t>
                      </w:r>
                      <w:r w:rsidR="00791C85">
                        <w:t>9</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08675C" w:rsidR="000035D5" w:rsidRDefault="00D93898" w:rsidP="000035D5">
                            <w:r>
                              <w:t xml:space="preserve">The team who designed the study included staff from the national malaria programme, </w:t>
                            </w:r>
                            <w:r w:rsidR="00791C85">
                              <w:t>DVBD</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708675C" w:rsidR="000035D5" w:rsidRDefault="00D93898" w:rsidP="000035D5">
                      <w:r>
                        <w:t xml:space="preserve">The team who designed the study included staff from the national malaria programme, </w:t>
                      </w:r>
                      <w:r w:rsidR="00791C85">
                        <w:t>DVBD</w:t>
                      </w:r>
                      <w: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3A29B5B" w:rsidR="000035D5" w:rsidRDefault="00D93898" w:rsidP="000035D5">
                            <w:r>
                              <w:t xml:space="preserve">Study materials were written in </w:t>
                            </w:r>
                            <w:r w:rsidR="00791C85">
                              <w:t>Thai</w:t>
                            </w:r>
                            <w:r>
                              <w:t xml:space="preserve"> by native speakers who were study investigators and who conducted the interviews. Consultation meetings were held with local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3A29B5B" w:rsidR="000035D5" w:rsidRDefault="00D93898" w:rsidP="000035D5">
                      <w:r>
                        <w:t xml:space="preserve">Study materials were written in </w:t>
                      </w:r>
                      <w:r w:rsidR="00791C85">
                        <w:t>Thai</w:t>
                      </w:r>
                      <w:r>
                        <w:t xml:space="preserve"> by native speakers who were study investigators and who conducted the interviews. Consultation meetings were held with local communiti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E39741C" w:rsidR="000035D5" w:rsidRDefault="00D93898" w:rsidP="000035D5">
                            <w:r>
                              <w:t>A summary report has been provided to stakeholders for review and verification prior to submission for publication.</w:t>
                            </w:r>
                            <w:r w:rsidR="007C6E1B">
                              <w:t xml:space="preserve"> Further dissemination occurred through presentations of summary results via online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E39741C" w:rsidR="000035D5" w:rsidRDefault="00D93898" w:rsidP="000035D5">
                      <w:r>
                        <w:t>A summary report has been provided to stakeholders for review and verification prior to submission for publication.</w:t>
                      </w:r>
                      <w:r w:rsidR="007C6E1B">
                        <w:t xml:space="preserve"> Further dissemination occurred through presentations of summary results via online meeting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288FF77" w:rsidR="000035D5" w:rsidRDefault="007C6E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288FF77" w:rsidR="000035D5" w:rsidRDefault="007C6E1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12A38EC" w:rsidR="000035D5" w:rsidRDefault="007C6E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12A38EC" w:rsidR="000035D5" w:rsidRDefault="007C6E1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B2E632C" w:rsidR="000035D5" w:rsidRDefault="007C6E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B2E632C" w:rsidR="000035D5" w:rsidRDefault="007C6E1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069A4E5" w:rsidR="000035D5" w:rsidRDefault="007C6E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069A4E5" w:rsidR="000035D5" w:rsidRDefault="007C6E1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A38B5BC" w:rsidR="000035D5" w:rsidRDefault="007C6E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A38B5BC" w:rsidR="000035D5" w:rsidRDefault="007C6E1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349A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396A30" w14:textId="77777777" w:rsidR="008349A0" w:rsidRDefault="008349A0" w:rsidP="00F57A3B">
      <w:r>
        <w:separator/>
      </w:r>
    </w:p>
  </w:endnote>
  <w:endnote w:type="continuationSeparator" w:id="0">
    <w:p w14:paraId="2BE68E9A" w14:textId="77777777" w:rsidR="008349A0" w:rsidRDefault="008349A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6E16E0" w14:textId="77777777" w:rsidR="008349A0" w:rsidRDefault="008349A0" w:rsidP="00F57A3B">
      <w:r>
        <w:separator/>
      </w:r>
    </w:p>
  </w:footnote>
  <w:footnote w:type="continuationSeparator" w:id="0">
    <w:p w14:paraId="7E6D9816" w14:textId="77777777" w:rsidR="008349A0" w:rsidRDefault="008349A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91C85"/>
    <w:rsid w:val="007C6E1B"/>
    <w:rsid w:val="00831ADE"/>
    <w:rsid w:val="008349A0"/>
    <w:rsid w:val="00841F25"/>
    <w:rsid w:val="009364D9"/>
    <w:rsid w:val="00A43F5B"/>
    <w:rsid w:val="00A961CD"/>
    <w:rsid w:val="00AD410C"/>
    <w:rsid w:val="00BB1663"/>
    <w:rsid w:val="00BD19EC"/>
    <w:rsid w:val="00D9389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hard Maude</cp:lastModifiedBy>
  <cp:revision>2</cp:revision>
  <dcterms:created xsi:type="dcterms:W3CDTF">2024-07-30T05:01:00Z</dcterms:created>
  <dcterms:modified xsi:type="dcterms:W3CDTF">2024-07-30T05:01:00Z</dcterms:modified>
</cp:coreProperties>
</file>